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CEC" w:rsidRDefault="00B74CEC" w:rsidP="00B17849">
      <w:pPr>
        <w:spacing w:after="200" w:line="480" w:lineRule="auto"/>
        <w:rPr>
          <w:rFonts w:ascii="Times" w:hAnsi="Times"/>
          <w:b/>
          <w:lang w:eastAsia="ja-JP"/>
        </w:rPr>
      </w:pPr>
      <w:r>
        <w:rPr>
          <w:rFonts w:ascii="Times" w:hAnsi="Times"/>
          <w:b/>
          <w:lang w:eastAsia="ja-JP"/>
        </w:rPr>
        <w:t xml:space="preserve">Table S1 </w:t>
      </w:r>
    </w:p>
    <w:tbl>
      <w:tblPr>
        <w:tblW w:w="9740" w:type="dxa"/>
        <w:tblInd w:w="6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52"/>
        <w:gridCol w:w="952"/>
        <w:gridCol w:w="1346"/>
        <w:gridCol w:w="1440"/>
        <w:gridCol w:w="1440"/>
        <w:gridCol w:w="928"/>
        <w:gridCol w:w="1375"/>
        <w:gridCol w:w="1307"/>
      </w:tblGrid>
      <w:tr w:rsidR="00B74CEC" w:rsidRPr="005B5DBE">
        <w:trPr>
          <w:trHeight w:val="315"/>
        </w:trPr>
        <w:tc>
          <w:tcPr>
            <w:tcW w:w="95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ja-JP"/>
              </w:rPr>
              <w:t>Peak n.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it-IT"/>
              </w:rPr>
              <w:t>Peak ID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it-IT"/>
              </w:rPr>
              <w:t>Peak (m/z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it-IT"/>
              </w:rPr>
              <w:t>p- valu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it-IT"/>
              </w:rPr>
              <w:t>fdr (BH)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it-IT"/>
              </w:rPr>
              <w:t>ROC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it-IT"/>
              </w:rPr>
              <w:t>Trend in ccRCC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b/>
                <w:bCs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b/>
                <w:bCs/>
                <w:sz w:val="18"/>
                <w:szCs w:val="18"/>
                <w:lang w:val="it-IT" w:eastAsia="ja-JP"/>
              </w:rPr>
              <w:t>Fold-chang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b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b/>
                <w:sz w:val="18"/>
                <w:szCs w:val="18"/>
                <w:lang w:val="it-IT" w:eastAsia="ja-JP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sz w:val="18"/>
                <w:szCs w:val="18"/>
                <w:lang w:val="it-IT" w:eastAsia="it-IT"/>
              </w:rPr>
              <w:t>9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it-IT"/>
              </w:rPr>
              <w:t>233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sz w:val="18"/>
                <w:szCs w:val="18"/>
                <w:lang w:val="it-IT" w:eastAsia="it-IT"/>
              </w:rPr>
              <w:t>1,17E-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sz w:val="18"/>
                <w:szCs w:val="18"/>
                <w:lang w:val="it-IT" w:eastAsia="it-IT"/>
              </w:rPr>
              <w:t>9,60E-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sz w:val="18"/>
                <w:szCs w:val="18"/>
                <w:lang w:val="it-IT" w:eastAsia="it-IT"/>
              </w:rPr>
              <w:t>0,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b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b/>
                <w:sz w:val="18"/>
                <w:szCs w:val="18"/>
                <w:lang w:val="it-IT" w:eastAsia="ja-JP"/>
              </w:rPr>
              <w:t>-4.1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2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5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,95E-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,60E-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7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227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,22E-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,60E-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2.6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2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3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,80E-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,60E-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4.6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1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,21E-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,25E-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4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8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,28E-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,56E-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4.8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7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,09E-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bookmarkStart w:id="0" w:name="RANGE!F9"/>
            <w:bookmarkEnd w:id="0"/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,57E-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3.9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0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,49E-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,81E-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5.3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7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,61E-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,81E-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3.5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b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b/>
                <w:sz w:val="18"/>
                <w:szCs w:val="18"/>
                <w:lang w:val="it-IT" w:eastAsia="ja-JP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sz w:val="18"/>
                <w:szCs w:val="18"/>
                <w:lang w:val="it-IT" w:eastAsia="it-IT"/>
              </w:rPr>
              <w:t>6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bCs/>
                <w:sz w:val="18"/>
                <w:szCs w:val="18"/>
                <w:lang w:val="it-IT" w:eastAsia="it-IT"/>
              </w:rPr>
              <w:t>89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sz w:val="18"/>
                <w:szCs w:val="18"/>
                <w:lang w:val="it-IT" w:eastAsia="it-IT"/>
              </w:rPr>
              <w:t>4,37E-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sz w:val="18"/>
                <w:szCs w:val="18"/>
                <w:lang w:val="it-IT" w:eastAsia="it-IT"/>
              </w:rPr>
              <w:t>4,41E-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b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b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b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b/>
                <w:sz w:val="18"/>
                <w:szCs w:val="18"/>
                <w:lang w:val="it-IT" w:eastAsia="ja-JP"/>
              </w:rPr>
              <w:t>3.5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7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,90E-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,42E-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2.7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5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,84E-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,76E-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2.3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3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,14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,80E-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3.5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4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,22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,80E-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4.1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0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,31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,82E-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3.2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0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,52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,60E-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5.1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1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,01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23824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2.3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5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,00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31894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2.6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2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2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,00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31894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6.1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3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,32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3662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3.2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4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,34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3662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3.1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06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,34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3662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3.7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2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08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,34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3662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2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50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1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727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2.4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8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1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727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2.1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2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2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0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2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727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4.8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0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2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727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2.4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3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2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727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3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2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8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2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727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3.1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5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2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727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2.8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3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0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2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79822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9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3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9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3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95490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1.8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3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2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3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95490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3.2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3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1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3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98755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3.6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3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7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3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98755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1.9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3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8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3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98755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2.9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3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8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4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129116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3.1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3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0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05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14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1.5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3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3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1052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272632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2.7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0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14626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369323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2.4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lastRenderedPageBreak/>
              <w:t>4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13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21244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523328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2.2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4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4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23585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56718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2.6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4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33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24843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58353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1.8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14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26162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600537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4.7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4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5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27544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618217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5.2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4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6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30510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669914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2.7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4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8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37334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8023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1.8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4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4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47804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00588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1.6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4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8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52688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08603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1.6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58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5801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171991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1.7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9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63831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264118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4.4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5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3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096999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884025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1.6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5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09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01501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934273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1.9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5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9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1106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2077373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4.5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5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3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21426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2190006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1.4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5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69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21426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2190006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2.1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5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1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32631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2309625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2.3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5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10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32631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2309625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1.6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5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68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44742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2477794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2.4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9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57817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2656598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1.8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6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2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64736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2727608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1.4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6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07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171920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2800645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1.9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6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17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221069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3488756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1.7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6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70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221069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3488756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2.2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6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9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239971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372878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1.7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6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4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330252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5053858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In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1.9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6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5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343361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5176046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2.8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05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465135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6908626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Decreas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-1.4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6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4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482649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7064866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n.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7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2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2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500713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7224587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n.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7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44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621387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8839452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7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1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966066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3551771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7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0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997932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362042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7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9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0997932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362042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7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5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098578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4794188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7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2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9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207081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6041481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7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6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449069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9007279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7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26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537502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9908682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7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03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677761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1449859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4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776470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2151054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8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3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1776470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2151054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8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6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21467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7278252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8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25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274468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7677271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lastRenderedPageBreak/>
              <w:t>8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3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590718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1150306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8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5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2936199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4888963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8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0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267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469664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0748385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8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5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371608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3140711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8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19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204395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9732265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8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2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4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306637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60221386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9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00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409888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60710969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9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7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514133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61200826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9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5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9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6270240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68836339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9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2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6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6494185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0528254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9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2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47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6951537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4692050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9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7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8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067712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5140946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9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0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420261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8067335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9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9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7898756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8224478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9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9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8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8019709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8265210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9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81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9250701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94375848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15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3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64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9375303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94690567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  <w:tr w:rsidR="00B74CEC" w:rsidRPr="005B5DBE">
        <w:trPr>
          <w:trHeight w:val="33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Arial" w:eastAsia="MS Mincho" w:hAnsi="Arial" w:cs="Arial"/>
                <w:sz w:val="18"/>
                <w:szCs w:val="18"/>
                <w:lang w:val="it-IT" w:eastAsia="ja-JP"/>
              </w:rPr>
              <w:t>1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10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287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9500058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95000586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>0,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Calibri" w:eastAsia="MS Mincho" w:hAnsi="Calibri" w:cs="Arial"/>
                <w:sz w:val="18"/>
                <w:szCs w:val="18"/>
                <w:lang w:val="it-IT" w:eastAsia="ja-JP"/>
              </w:rPr>
            </w:pPr>
            <w:r w:rsidRPr="005B5DBE">
              <w:rPr>
                <w:rFonts w:ascii="Calibri" w:eastAsia="MS Mincho" w:hAnsi="Calibri" w:cs="Arial"/>
                <w:sz w:val="18"/>
                <w:szCs w:val="18"/>
                <w:lang w:val="it-IT" w:eastAsia="it-IT"/>
              </w:rPr>
              <w:t xml:space="preserve">n.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B74CEC" w:rsidRPr="005B5DBE" w:rsidRDefault="00B74CEC" w:rsidP="005B5DBE">
            <w:pPr>
              <w:jc w:val="center"/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</w:pPr>
            <w:r w:rsidRPr="005B5DBE">
              <w:rPr>
                <w:rFonts w:ascii="Times" w:eastAsia="MS Mincho" w:hAnsi="Times" w:cs="Times"/>
                <w:sz w:val="18"/>
                <w:szCs w:val="18"/>
                <w:lang w:val="it-IT" w:eastAsia="ja-JP"/>
              </w:rPr>
              <w:t>comparable</w:t>
            </w:r>
          </w:p>
        </w:tc>
      </w:tr>
    </w:tbl>
    <w:p w:rsidR="00B74CEC" w:rsidRDefault="00B74CEC" w:rsidP="00921F19">
      <w:pPr>
        <w:pStyle w:val="Standard"/>
        <w:spacing w:after="200" w:line="480" w:lineRule="auto"/>
        <w:rPr>
          <w:rFonts w:ascii="Times" w:hAnsi="Times"/>
          <w:b/>
          <w:lang w:eastAsia="ja-JP"/>
        </w:rPr>
      </w:pPr>
    </w:p>
    <w:p w:rsidR="00B74CEC" w:rsidRPr="00921F19" w:rsidRDefault="00B74CEC" w:rsidP="00921F19">
      <w:pPr>
        <w:pStyle w:val="Standard"/>
        <w:spacing w:after="200" w:line="480" w:lineRule="auto"/>
      </w:pPr>
      <w:r>
        <w:rPr>
          <w:rFonts w:ascii="Times" w:hAnsi="Times"/>
          <w:b/>
          <w:lang w:eastAsia="ja-JP"/>
        </w:rPr>
        <w:t xml:space="preserve">Table S1 </w:t>
      </w:r>
      <w:r>
        <w:rPr>
          <w:rFonts w:ascii="Times" w:hAnsi="Times"/>
          <w:lang w:val="en-GB" w:eastAsia="ja-JP"/>
        </w:rPr>
        <w:t xml:space="preserve">List of mass peaks shared (clusters) between </w:t>
      </w:r>
      <w:proofErr w:type="spellStart"/>
      <w:r>
        <w:rPr>
          <w:rFonts w:ascii="Times" w:hAnsi="Times"/>
          <w:lang w:val="en-GB" w:eastAsia="ja-JP"/>
        </w:rPr>
        <w:t>ccRCC</w:t>
      </w:r>
      <w:proofErr w:type="spellEnd"/>
      <w:r>
        <w:rPr>
          <w:rFonts w:ascii="Times" w:hAnsi="Times"/>
          <w:lang w:val="en-GB" w:eastAsia="ja-JP"/>
        </w:rPr>
        <w:t xml:space="preserve"> and Healthy Subjects (HS). </w:t>
      </w:r>
      <w:proofErr w:type="gramStart"/>
      <w:r w:rsidRPr="00B1537C">
        <w:rPr>
          <w:rFonts w:ascii="Times" w:hAnsi="Times" w:cs="Arial"/>
          <w:lang w:val="en-GB"/>
        </w:rPr>
        <w:t xml:space="preserve">The  </w:t>
      </w:r>
      <w:r w:rsidRPr="00B1537C">
        <w:rPr>
          <w:rFonts w:ascii="Times" w:hAnsi="Times"/>
          <w:lang w:val="en-GB" w:eastAsia="ja-JP"/>
        </w:rPr>
        <w:t>FDR</w:t>
      </w:r>
      <w:proofErr w:type="gramEnd"/>
      <w:r w:rsidRPr="00B1537C">
        <w:rPr>
          <w:rFonts w:ascii="Times" w:hAnsi="Times"/>
          <w:lang w:val="en-GB" w:eastAsia="ja-JP"/>
        </w:rPr>
        <w:t xml:space="preserve"> was calculated according to </w:t>
      </w:r>
      <w:proofErr w:type="spellStart"/>
      <w:r w:rsidRPr="00B1537C">
        <w:rPr>
          <w:rFonts w:ascii="Times" w:hAnsi="Times"/>
          <w:lang w:val="en-GB" w:eastAsia="ja-JP"/>
        </w:rPr>
        <w:t>Benjamini</w:t>
      </w:r>
      <w:proofErr w:type="spellEnd"/>
      <w:r w:rsidRPr="00B1537C">
        <w:rPr>
          <w:rFonts w:ascii="Times" w:hAnsi="Times"/>
          <w:lang w:val="en-GB" w:eastAsia="ja-JP"/>
        </w:rPr>
        <w:t xml:space="preserve"> &amp; Hochberg's method. The two predictors used</w:t>
      </w:r>
      <w:r>
        <w:rPr>
          <w:rFonts w:ascii="Times" w:hAnsi="Times"/>
          <w:lang w:val="en-GB" w:eastAsia="ja-JP"/>
        </w:rPr>
        <w:t xml:space="preserve"> to build the classification and regression tree (CART) are marked in bold.</w:t>
      </w:r>
      <w:bookmarkStart w:id="1" w:name="_GoBack"/>
      <w:bookmarkEnd w:id="1"/>
    </w:p>
    <w:sectPr w:rsidR="00B74CEC" w:rsidRPr="00921F19" w:rsidSect="008131C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17849"/>
    <w:rsid w:val="00060C3E"/>
    <w:rsid w:val="00085AA0"/>
    <w:rsid w:val="000B36AC"/>
    <w:rsid w:val="000E153A"/>
    <w:rsid w:val="000E5E30"/>
    <w:rsid w:val="000F36C6"/>
    <w:rsid w:val="00161BD1"/>
    <w:rsid w:val="001A512B"/>
    <w:rsid w:val="001C0132"/>
    <w:rsid w:val="001F3B11"/>
    <w:rsid w:val="002027A5"/>
    <w:rsid w:val="00265669"/>
    <w:rsid w:val="002C3C36"/>
    <w:rsid w:val="002D12C0"/>
    <w:rsid w:val="002F2B1D"/>
    <w:rsid w:val="0036114B"/>
    <w:rsid w:val="00361B43"/>
    <w:rsid w:val="00381BD8"/>
    <w:rsid w:val="003D2F92"/>
    <w:rsid w:val="003E394D"/>
    <w:rsid w:val="00422D05"/>
    <w:rsid w:val="0043204F"/>
    <w:rsid w:val="00455FAF"/>
    <w:rsid w:val="0047459A"/>
    <w:rsid w:val="00500171"/>
    <w:rsid w:val="00504658"/>
    <w:rsid w:val="00545BDF"/>
    <w:rsid w:val="005638D1"/>
    <w:rsid w:val="00570590"/>
    <w:rsid w:val="0057395D"/>
    <w:rsid w:val="005A1931"/>
    <w:rsid w:val="005B1D2A"/>
    <w:rsid w:val="005B4400"/>
    <w:rsid w:val="005B57DB"/>
    <w:rsid w:val="005B5DBE"/>
    <w:rsid w:val="005E206B"/>
    <w:rsid w:val="0062591A"/>
    <w:rsid w:val="00645BC0"/>
    <w:rsid w:val="006B5629"/>
    <w:rsid w:val="007726E4"/>
    <w:rsid w:val="007A638E"/>
    <w:rsid w:val="008131CC"/>
    <w:rsid w:val="00893C59"/>
    <w:rsid w:val="008A67D3"/>
    <w:rsid w:val="008D3AB3"/>
    <w:rsid w:val="008D584A"/>
    <w:rsid w:val="00920DCC"/>
    <w:rsid w:val="00921F19"/>
    <w:rsid w:val="00965861"/>
    <w:rsid w:val="009B7EDD"/>
    <w:rsid w:val="009C4D69"/>
    <w:rsid w:val="009C69D6"/>
    <w:rsid w:val="009E73DA"/>
    <w:rsid w:val="009F0F53"/>
    <w:rsid w:val="009F4C55"/>
    <w:rsid w:val="00A148A8"/>
    <w:rsid w:val="00A72B89"/>
    <w:rsid w:val="00B13751"/>
    <w:rsid w:val="00B1537C"/>
    <w:rsid w:val="00B17849"/>
    <w:rsid w:val="00B3393F"/>
    <w:rsid w:val="00B37709"/>
    <w:rsid w:val="00B4324B"/>
    <w:rsid w:val="00B45C0D"/>
    <w:rsid w:val="00B51E6A"/>
    <w:rsid w:val="00B74CEC"/>
    <w:rsid w:val="00BB453D"/>
    <w:rsid w:val="00BD18E1"/>
    <w:rsid w:val="00BD7C7D"/>
    <w:rsid w:val="00BE1352"/>
    <w:rsid w:val="00BE1B1A"/>
    <w:rsid w:val="00C17735"/>
    <w:rsid w:val="00C2528B"/>
    <w:rsid w:val="00C64CF4"/>
    <w:rsid w:val="00C66555"/>
    <w:rsid w:val="00C808B2"/>
    <w:rsid w:val="00C87FF7"/>
    <w:rsid w:val="00CB3B12"/>
    <w:rsid w:val="00CD314D"/>
    <w:rsid w:val="00DA2982"/>
    <w:rsid w:val="00E4255E"/>
    <w:rsid w:val="00E717BB"/>
    <w:rsid w:val="00E7532A"/>
    <w:rsid w:val="00E97B59"/>
    <w:rsid w:val="00EA2799"/>
    <w:rsid w:val="00EE63AC"/>
    <w:rsid w:val="00F51A29"/>
    <w:rsid w:val="00F5594B"/>
    <w:rsid w:val="00F648C2"/>
    <w:rsid w:val="00FA0748"/>
    <w:rsid w:val="00FB2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849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rsid w:val="00B17849"/>
    <w:pPr>
      <w:spacing w:before="120"/>
      <w:ind w:firstLine="720"/>
    </w:pPr>
  </w:style>
  <w:style w:type="paragraph" w:customStyle="1" w:styleId="Refhead">
    <w:name w:val="Ref head"/>
    <w:basedOn w:val="Normal"/>
    <w:uiPriority w:val="99"/>
    <w:rsid w:val="00B17849"/>
    <w:pPr>
      <w:keepNext/>
      <w:spacing w:before="120" w:after="120"/>
      <w:outlineLvl w:val="0"/>
    </w:pPr>
    <w:rPr>
      <w:b/>
      <w:bCs/>
      <w:kern w:val="28"/>
    </w:rPr>
  </w:style>
  <w:style w:type="paragraph" w:styleId="BalloonText">
    <w:name w:val="Balloon Text"/>
    <w:basedOn w:val="Normal"/>
    <w:link w:val="BalloonTextChar"/>
    <w:uiPriority w:val="99"/>
    <w:semiHidden/>
    <w:rsid w:val="00CD31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CD314D"/>
    <w:rPr>
      <w:rFonts w:ascii="Lucida Grande" w:hAnsi="Lucida Grande" w:cs="Lucida Grande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semiHidden/>
    <w:rsid w:val="009C4D69"/>
    <w:pPr>
      <w:spacing w:before="100" w:beforeAutospacing="1" w:after="100" w:afterAutospacing="1"/>
    </w:pPr>
    <w:rPr>
      <w:rFonts w:ascii="Times" w:hAnsi="Times"/>
      <w:sz w:val="20"/>
      <w:szCs w:val="20"/>
      <w:lang w:val="it-IT" w:eastAsia="it-IT"/>
    </w:rPr>
  </w:style>
  <w:style w:type="character" w:styleId="CommentReference">
    <w:name w:val="annotation reference"/>
    <w:uiPriority w:val="99"/>
    <w:semiHidden/>
    <w:rsid w:val="00B4324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B4324B"/>
  </w:style>
  <w:style w:type="character" w:customStyle="1" w:styleId="CommentTextChar">
    <w:name w:val="Comment Text Char"/>
    <w:link w:val="CommentText"/>
    <w:uiPriority w:val="99"/>
    <w:semiHidden/>
    <w:locked/>
    <w:rsid w:val="00B4324B"/>
    <w:rPr>
      <w:rFonts w:ascii="Times New Roman" w:hAnsi="Times New Roman"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324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B4324B"/>
    <w:rPr>
      <w:rFonts w:ascii="Times New Roman" w:hAnsi="Times New Roman" w:cs="Times New Roman"/>
      <w:b/>
      <w:bCs/>
      <w:sz w:val="20"/>
      <w:szCs w:val="20"/>
      <w:lang w:val="en-US" w:eastAsia="en-US"/>
    </w:rPr>
  </w:style>
  <w:style w:type="character" w:styleId="Hyperlink">
    <w:name w:val="Hyperlink"/>
    <w:uiPriority w:val="99"/>
    <w:semiHidden/>
    <w:rsid w:val="00500171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500171"/>
    <w:rPr>
      <w:rFonts w:cs="Times New Roman"/>
      <w:color w:val="800080"/>
      <w:u w:val="single"/>
    </w:rPr>
  </w:style>
  <w:style w:type="paragraph" w:customStyle="1" w:styleId="xl63">
    <w:name w:val="xl63"/>
    <w:basedOn w:val="Normal"/>
    <w:uiPriority w:val="99"/>
    <w:rsid w:val="0050017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hAnsi="Calibri"/>
      <w:b/>
      <w:bCs/>
      <w:sz w:val="20"/>
      <w:szCs w:val="20"/>
      <w:lang w:val="it-IT" w:eastAsia="it-IT"/>
    </w:rPr>
  </w:style>
  <w:style w:type="paragraph" w:customStyle="1" w:styleId="xl64">
    <w:name w:val="xl64"/>
    <w:basedOn w:val="Normal"/>
    <w:uiPriority w:val="99"/>
    <w:rsid w:val="0050017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  <w:lang w:val="it-IT" w:eastAsia="it-IT"/>
    </w:rPr>
  </w:style>
  <w:style w:type="paragraph" w:customStyle="1" w:styleId="xl65">
    <w:name w:val="xl65"/>
    <w:basedOn w:val="Normal"/>
    <w:uiPriority w:val="99"/>
    <w:rsid w:val="0050017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it-IT" w:eastAsia="it-IT"/>
    </w:rPr>
  </w:style>
  <w:style w:type="paragraph" w:customStyle="1" w:styleId="xl66">
    <w:name w:val="xl66"/>
    <w:basedOn w:val="Normal"/>
    <w:uiPriority w:val="99"/>
    <w:rsid w:val="0050017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it-IT" w:eastAsia="it-IT"/>
    </w:rPr>
  </w:style>
  <w:style w:type="paragraph" w:customStyle="1" w:styleId="xl67">
    <w:name w:val="xl67"/>
    <w:basedOn w:val="Normal"/>
    <w:uiPriority w:val="99"/>
    <w:rsid w:val="0050017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it-IT" w:eastAsia="it-IT"/>
    </w:rPr>
  </w:style>
  <w:style w:type="paragraph" w:customStyle="1" w:styleId="xl24">
    <w:name w:val="xl24"/>
    <w:basedOn w:val="Normal"/>
    <w:uiPriority w:val="99"/>
    <w:rsid w:val="005B5D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MS Mincho" w:hAnsi="Calibri"/>
      <w:b/>
      <w:bCs/>
      <w:lang w:val="it-IT" w:eastAsia="ja-JP"/>
    </w:rPr>
  </w:style>
  <w:style w:type="paragraph" w:customStyle="1" w:styleId="xl25">
    <w:name w:val="xl25"/>
    <w:basedOn w:val="Normal"/>
    <w:uiPriority w:val="99"/>
    <w:rsid w:val="005B5D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MS Mincho" w:hAnsi="Calibri"/>
      <w:lang w:val="it-IT" w:eastAsia="ja-JP"/>
    </w:rPr>
  </w:style>
  <w:style w:type="paragraph" w:customStyle="1" w:styleId="xl26">
    <w:name w:val="xl26"/>
    <w:basedOn w:val="Normal"/>
    <w:uiPriority w:val="99"/>
    <w:rsid w:val="005B5DB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MS Mincho" w:hAnsi="Arial" w:cs="Arial"/>
      <w:b/>
      <w:bCs/>
      <w:lang w:val="it-IT" w:eastAsia="ja-JP"/>
    </w:rPr>
  </w:style>
  <w:style w:type="paragraph" w:customStyle="1" w:styleId="xl27">
    <w:name w:val="xl27"/>
    <w:basedOn w:val="Normal"/>
    <w:uiPriority w:val="99"/>
    <w:rsid w:val="005B5DB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MS Mincho" w:hAnsi="Calibri"/>
      <w:b/>
      <w:bCs/>
      <w:lang w:val="it-IT" w:eastAsia="ja-JP"/>
    </w:rPr>
  </w:style>
  <w:style w:type="paragraph" w:customStyle="1" w:styleId="xl28">
    <w:name w:val="xl28"/>
    <w:basedOn w:val="Normal"/>
    <w:uiPriority w:val="99"/>
    <w:rsid w:val="005B5DB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 w:cs="Times"/>
      <w:b/>
      <w:bCs/>
      <w:lang w:val="it-IT" w:eastAsia="ja-JP"/>
    </w:rPr>
  </w:style>
  <w:style w:type="paragraph" w:customStyle="1" w:styleId="xl29">
    <w:name w:val="xl29"/>
    <w:basedOn w:val="Normal"/>
    <w:uiPriority w:val="99"/>
    <w:rsid w:val="005B5DB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Mincho"/>
      <w:lang w:val="it-IT" w:eastAsia="ja-JP"/>
    </w:rPr>
  </w:style>
  <w:style w:type="paragraph" w:customStyle="1" w:styleId="xl30">
    <w:name w:val="xl30"/>
    <w:basedOn w:val="Normal"/>
    <w:uiPriority w:val="99"/>
    <w:rsid w:val="005B5DB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 w:cs="Times"/>
      <w:lang w:val="it-IT" w:eastAsia="ja-JP"/>
    </w:rPr>
  </w:style>
  <w:style w:type="paragraph" w:customStyle="1" w:styleId="xl31">
    <w:name w:val="xl31"/>
    <w:basedOn w:val="Normal"/>
    <w:uiPriority w:val="99"/>
    <w:rsid w:val="005B5DB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Mincho"/>
      <w:lang w:val="it-IT" w:eastAsia="ja-JP"/>
    </w:rPr>
  </w:style>
  <w:style w:type="paragraph" w:customStyle="1" w:styleId="xl32">
    <w:name w:val="xl32"/>
    <w:basedOn w:val="Normal"/>
    <w:uiPriority w:val="99"/>
    <w:rsid w:val="005B5DB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MS Mincho" w:hAnsi="Calibri"/>
      <w:lang w:val="it-IT" w:eastAsia="ja-JP"/>
    </w:rPr>
  </w:style>
  <w:style w:type="paragraph" w:customStyle="1" w:styleId="xl33">
    <w:name w:val="xl33"/>
    <w:basedOn w:val="Normal"/>
    <w:uiPriority w:val="99"/>
    <w:rsid w:val="005B5DB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 w:cs="Times"/>
      <w:lang w:val="it-IT" w:eastAsia="ja-JP"/>
    </w:rPr>
  </w:style>
  <w:style w:type="paragraph" w:customStyle="1" w:styleId="Standard">
    <w:name w:val="Standard"/>
    <w:uiPriority w:val="99"/>
    <w:rsid w:val="009E73DA"/>
    <w:pPr>
      <w:suppressAutoHyphens/>
      <w:autoSpaceDN w:val="0"/>
      <w:textAlignment w:val="baseline"/>
    </w:pPr>
    <w:rPr>
      <w:rFonts w:ascii="Times New Roman" w:hAnsi="Times New Roman"/>
      <w:kern w:val="3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1470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0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0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50</Words>
  <Characters>4846</Characters>
  <Application>Microsoft Office Word</Application>
  <DocSecurity>0</DocSecurity>
  <Lines>40</Lines>
  <Paragraphs>11</Paragraphs>
  <ScaleCrop>false</ScaleCrop>
  <Company/>
  <LinksUpToDate>false</LinksUpToDate>
  <CharactersWithSpaces>5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subject/>
  <dc:creator>Massimo Papale</dc:creator>
  <cp:keywords/>
  <dc:description/>
  <cp:lastModifiedBy>m.g</cp:lastModifiedBy>
  <cp:revision>4</cp:revision>
  <dcterms:created xsi:type="dcterms:W3CDTF">2016-12-27T13:10:00Z</dcterms:created>
  <dcterms:modified xsi:type="dcterms:W3CDTF">2017-05-17T04:58:00Z</dcterms:modified>
</cp:coreProperties>
</file>